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3C575" w14:textId="7F6F64B3" w:rsidR="005373B5" w:rsidRPr="00DF7D1A" w:rsidRDefault="00B67D41">
      <w:pPr>
        <w:rPr>
          <w:rFonts w:ascii="Times New Roman" w:hAnsi="Times New Roman" w:cs="Times New Roman"/>
          <w:b/>
          <w:bCs/>
          <w:sz w:val="24"/>
          <w:szCs w:val="32"/>
          <w:u w:val="single"/>
        </w:rPr>
      </w:pPr>
      <w:r w:rsidRPr="00DF7D1A">
        <w:rPr>
          <w:rFonts w:ascii="Times New Roman" w:hAnsi="Times New Roman" w:cs="Times New Roman"/>
          <w:b/>
          <w:bCs/>
          <w:sz w:val="24"/>
          <w:szCs w:val="32"/>
          <w:u w:val="single"/>
        </w:rPr>
        <w:t>Supplementary</w:t>
      </w:r>
      <w:r w:rsidR="0022000D" w:rsidRPr="00DF7D1A">
        <w:rPr>
          <w:rFonts w:ascii="Times New Roman" w:hAnsi="Times New Roman" w:cs="Times New Roman"/>
          <w:b/>
          <w:bCs/>
          <w:sz w:val="24"/>
          <w:szCs w:val="32"/>
          <w:u w:val="single"/>
        </w:rPr>
        <w:t xml:space="preserve"> </w:t>
      </w:r>
      <w:r w:rsidR="00F72E7A" w:rsidRPr="00DF7D1A">
        <w:rPr>
          <w:rFonts w:ascii="Times New Roman" w:hAnsi="Times New Roman" w:cs="Times New Roman"/>
          <w:b/>
          <w:bCs/>
          <w:sz w:val="24"/>
          <w:szCs w:val="32"/>
          <w:u w:val="single"/>
        </w:rPr>
        <w:t>material</w:t>
      </w:r>
      <w:r w:rsidRPr="00DF7D1A">
        <w:rPr>
          <w:rFonts w:ascii="Times New Roman" w:hAnsi="Times New Roman" w:cs="Times New Roman"/>
          <w:b/>
          <w:bCs/>
          <w:sz w:val="24"/>
          <w:szCs w:val="32"/>
          <w:u w:val="single"/>
        </w:rPr>
        <w:t xml:space="preserve"> </w:t>
      </w:r>
      <w:r w:rsidR="00C875A6" w:rsidRPr="00DF7D1A">
        <w:rPr>
          <w:rFonts w:ascii="Times New Roman" w:hAnsi="Times New Roman" w:cs="Times New Roman"/>
          <w:b/>
          <w:bCs/>
          <w:sz w:val="24"/>
          <w:szCs w:val="32"/>
          <w:u w:val="single"/>
        </w:rPr>
        <w:t>3</w:t>
      </w:r>
    </w:p>
    <w:p w14:paraId="71F9A7DD" w14:textId="11A9B3C3" w:rsidR="00B67D41" w:rsidRDefault="00B67D41">
      <w:pPr>
        <w:rPr>
          <w:rFonts w:ascii="Times New Roman" w:hAnsi="Times New Roman" w:cs="Times New Roman"/>
          <w:b/>
          <w:bCs/>
        </w:rPr>
      </w:pPr>
    </w:p>
    <w:p w14:paraId="5DDE486C" w14:textId="34000592" w:rsidR="00B67D41" w:rsidRDefault="00F72E7A" w:rsidP="003945F4">
      <w:r w:rsidRPr="00F72E7A">
        <w:rPr>
          <w:rFonts w:ascii="Times New Roman" w:hAnsi="Times New Roman" w:cs="Times New Roman"/>
          <w:b/>
          <w:bCs/>
        </w:rPr>
        <w:t>Fig S</w:t>
      </w:r>
      <w:r w:rsidR="00C875A6">
        <w:rPr>
          <w:rFonts w:ascii="Times New Roman" w:hAnsi="Times New Roman" w:cs="Times New Roman"/>
          <w:b/>
          <w:bCs/>
        </w:rPr>
        <w:t>3</w:t>
      </w:r>
      <w:r w:rsidRPr="00F72E7A">
        <w:rPr>
          <w:rFonts w:ascii="Times New Roman" w:hAnsi="Times New Roman" w:cs="Times New Roman"/>
          <w:b/>
          <w:bCs/>
        </w:rPr>
        <w:t>.1</w:t>
      </w:r>
      <w:r w:rsidR="00B67D41" w:rsidRPr="00B67D41">
        <w:rPr>
          <w:rFonts w:ascii="Times New Roman" w:hAnsi="Times New Roman" w:cs="Times New Roman"/>
          <w:b/>
          <w:bCs/>
        </w:rPr>
        <w:t>.</w:t>
      </w:r>
      <w:r w:rsidR="00B67D41">
        <w:rPr>
          <w:rFonts w:ascii="Times New Roman" w:hAnsi="Times New Roman" w:cs="Times New Roman"/>
        </w:rPr>
        <w:t xml:space="preserve"> </w:t>
      </w:r>
      <w:r w:rsidR="00B67D41">
        <w:rPr>
          <w:rFonts w:ascii="Times New Roman" w:eastAsia="Times New Roman" w:hAnsi="Times New Roman" w:cs="Times New Roman"/>
          <w:szCs w:val="22"/>
        </w:rPr>
        <w:t xml:space="preserve">summary of </w:t>
      </w:r>
      <w:r w:rsidR="0066544B">
        <w:rPr>
          <w:rFonts w:ascii="Times New Roman" w:eastAsia="Times New Roman" w:hAnsi="Times New Roman" w:cs="Times New Roman"/>
          <w:szCs w:val="22"/>
        </w:rPr>
        <w:t xml:space="preserve">the </w:t>
      </w:r>
      <w:r w:rsidR="0066544B" w:rsidRPr="0066544B">
        <w:rPr>
          <w:rFonts w:ascii="Times New Roman" w:eastAsia="Times New Roman" w:hAnsi="Times New Roman" w:cs="Times New Roman"/>
          <w:szCs w:val="22"/>
        </w:rPr>
        <w:t>authors' judgements</w:t>
      </w:r>
      <w:r w:rsidR="0066544B">
        <w:rPr>
          <w:rFonts w:ascii="Times New Roman" w:eastAsia="Times New Roman" w:hAnsi="Times New Roman" w:cs="Times New Roman"/>
          <w:szCs w:val="22"/>
        </w:rPr>
        <w:t xml:space="preserve"> on </w:t>
      </w:r>
      <w:r w:rsidR="00B67D41">
        <w:rPr>
          <w:rFonts w:ascii="Times New Roman" w:eastAsia="Times New Roman" w:hAnsi="Times New Roman" w:cs="Times New Roman"/>
          <w:szCs w:val="22"/>
        </w:rPr>
        <w:t xml:space="preserve">the </w:t>
      </w:r>
      <w:r w:rsidR="00655E95">
        <w:rPr>
          <w:rFonts w:ascii="Times New Roman" w:eastAsia="Times New Roman" w:hAnsi="Times New Roman" w:cs="Times New Roman"/>
          <w:szCs w:val="22"/>
        </w:rPr>
        <w:t>risk of bias</w:t>
      </w:r>
      <w:r w:rsidR="00B67D41">
        <w:rPr>
          <w:rFonts w:ascii="Times New Roman" w:eastAsia="Times New Roman" w:hAnsi="Times New Roman" w:cs="Times New Roman"/>
          <w:szCs w:val="22"/>
        </w:rPr>
        <w:t xml:space="preserve"> of </w:t>
      </w:r>
      <w:r w:rsidR="00407CE4">
        <w:rPr>
          <w:rFonts w:ascii="Times New Roman" w:eastAsia="Times New Roman" w:hAnsi="Times New Roman" w:cs="Times New Roman"/>
          <w:szCs w:val="22"/>
        </w:rPr>
        <w:t xml:space="preserve">10 </w:t>
      </w:r>
      <w:r w:rsidR="00B67D41">
        <w:rPr>
          <w:rFonts w:ascii="Times New Roman" w:eastAsia="Times New Roman" w:hAnsi="Times New Roman" w:cs="Times New Roman"/>
          <w:szCs w:val="22"/>
        </w:rPr>
        <w:t xml:space="preserve">included randomized controlled trials which were at low, unclear, and high risk of bias </w:t>
      </w:r>
      <w:r w:rsidR="00655E95" w:rsidRPr="00655E95">
        <w:rPr>
          <w:rFonts w:ascii="Times New Roman" w:eastAsia="Times New Roman" w:hAnsi="Times New Roman" w:cs="Times New Roman"/>
          <w:szCs w:val="22"/>
        </w:rPr>
        <w:t>as percentages across all included studies.</w:t>
      </w:r>
    </w:p>
    <w:p w14:paraId="597C52CC" w14:textId="4E870906" w:rsidR="00B67D41" w:rsidRDefault="003945F4" w:rsidP="003945F4">
      <w:pPr>
        <w:jc w:val="center"/>
      </w:pPr>
      <w:r>
        <w:rPr>
          <w:noProof/>
        </w:rPr>
        <w:drawing>
          <wp:inline distT="0" distB="0" distL="0" distR="0" wp14:anchorId="14E3D8B5" wp14:editId="12480D21">
            <wp:extent cx="4656742" cy="1775460"/>
            <wp:effectExtent l="0" t="0" r="0" b="0"/>
            <wp:docPr id="5" name="Picture 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869" cy="17869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71FC07" w14:textId="77777777" w:rsidR="003945F4" w:rsidRPr="003945F4" w:rsidRDefault="003945F4" w:rsidP="003945F4">
      <w:pPr>
        <w:jc w:val="center"/>
      </w:pPr>
    </w:p>
    <w:p w14:paraId="54713748" w14:textId="6788D002" w:rsidR="00B67D41" w:rsidRDefault="00F72E7A" w:rsidP="00B67D41">
      <w:pPr>
        <w:rPr>
          <w:rFonts w:ascii="Times New Roman" w:hAnsi="Times New Roman" w:cs="Times New Roman"/>
        </w:rPr>
      </w:pPr>
      <w:r w:rsidRPr="00F72E7A">
        <w:rPr>
          <w:rFonts w:ascii="Times New Roman" w:hAnsi="Times New Roman" w:cs="Times New Roman"/>
          <w:b/>
          <w:bCs/>
        </w:rPr>
        <w:t>Fig S</w:t>
      </w:r>
      <w:r w:rsidR="00C875A6">
        <w:rPr>
          <w:rFonts w:ascii="Times New Roman" w:hAnsi="Times New Roman" w:cs="Times New Roman"/>
          <w:b/>
          <w:bCs/>
        </w:rPr>
        <w:t>3</w:t>
      </w:r>
      <w:r w:rsidRPr="00F72E7A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>2</w:t>
      </w:r>
      <w:r w:rsidR="00B67D41" w:rsidRPr="00B67D41">
        <w:rPr>
          <w:rFonts w:ascii="Times New Roman" w:hAnsi="Times New Roman" w:cs="Times New Roman"/>
          <w:b/>
          <w:bCs/>
        </w:rPr>
        <w:t>.</w:t>
      </w:r>
      <w:r w:rsidR="00B67D41">
        <w:rPr>
          <w:rFonts w:ascii="Times New Roman" w:hAnsi="Times New Roman" w:cs="Times New Roman"/>
        </w:rPr>
        <w:t xml:space="preserve"> </w:t>
      </w:r>
      <w:r w:rsidR="0066544B">
        <w:rPr>
          <w:rFonts w:ascii="Times New Roman" w:eastAsia="Times New Roman" w:hAnsi="Times New Roman" w:cs="Times New Roman"/>
          <w:szCs w:val="22"/>
        </w:rPr>
        <w:t xml:space="preserve">the </w:t>
      </w:r>
      <w:r w:rsidR="0066544B" w:rsidRPr="0066544B">
        <w:rPr>
          <w:rFonts w:ascii="Times New Roman" w:eastAsia="Times New Roman" w:hAnsi="Times New Roman" w:cs="Times New Roman"/>
          <w:szCs w:val="22"/>
        </w:rPr>
        <w:t>authors' judgements</w:t>
      </w:r>
      <w:r w:rsidR="0066544B">
        <w:rPr>
          <w:rFonts w:ascii="Times New Roman" w:eastAsia="Times New Roman" w:hAnsi="Times New Roman" w:cs="Times New Roman"/>
          <w:szCs w:val="22"/>
        </w:rPr>
        <w:t xml:space="preserve"> on </w:t>
      </w:r>
      <w:r w:rsidR="001101F8">
        <w:rPr>
          <w:rFonts w:ascii="Times New Roman" w:hAnsi="Times New Roman" w:cs="Times New Roman"/>
        </w:rPr>
        <w:t>d</w:t>
      </w:r>
      <w:r w:rsidR="00B67D41">
        <w:rPr>
          <w:rFonts w:ascii="Times New Roman" w:hAnsi="Times New Roman" w:cs="Times New Roman"/>
        </w:rPr>
        <w:t>etailed r</w:t>
      </w:r>
      <w:r w:rsidR="00B67D41" w:rsidRPr="00FF4212">
        <w:rPr>
          <w:rFonts w:ascii="Times New Roman" w:hAnsi="Times New Roman" w:cs="Times New Roman"/>
        </w:rPr>
        <w:t xml:space="preserve">isk of bias </w:t>
      </w:r>
      <w:r w:rsidR="00B67D41">
        <w:rPr>
          <w:rFonts w:ascii="Times New Roman" w:hAnsi="Times New Roman" w:cs="Times New Roman"/>
        </w:rPr>
        <w:t>of</w:t>
      </w:r>
      <w:r w:rsidR="00B67D41" w:rsidRPr="00FF4212">
        <w:rPr>
          <w:rFonts w:ascii="Times New Roman" w:hAnsi="Times New Roman" w:cs="Times New Roman"/>
        </w:rPr>
        <w:t xml:space="preserve"> the </w:t>
      </w:r>
      <w:r w:rsidR="00B67D41">
        <w:rPr>
          <w:rFonts w:ascii="Times New Roman" w:hAnsi="Times New Roman" w:cs="Times New Roman"/>
        </w:rPr>
        <w:t>10</w:t>
      </w:r>
      <w:r w:rsidR="00B67D41" w:rsidRPr="00FF4212">
        <w:rPr>
          <w:rFonts w:ascii="Times New Roman" w:hAnsi="Times New Roman" w:cs="Times New Roman"/>
        </w:rPr>
        <w:t xml:space="preserve"> included randomized controlled trials of </w:t>
      </w:r>
      <w:r w:rsidR="00B67D41">
        <w:rPr>
          <w:rFonts w:ascii="Times New Roman" w:hAnsi="Times New Roman" w:cs="Times New Roman"/>
        </w:rPr>
        <w:t>nurse-based educational interventions</w:t>
      </w:r>
      <w:r w:rsidR="00B67D41" w:rsidRPr="00FF4212">
        <w:rPr>
          <w:rFonts w:ascii="Times New Roman" w:hAnsi="Times New Roman" w:cs="Times New Roman"/>
        </w:rPr>
        <w:t xml:space="preserve"> for</w:t>
      </w:r>
      <w:r w:rsidR="00B67D41">
        <w:rPr>
          <w:rFonts w:ascii="Times New Roman" w:hAnsi="Times New Roman" w:cs="Times New Roman"/>
        </w:rPr>
        <w:t xml:space="preserve"> patients with peritoneal dialysis</w:t>
      </w:r>
    </w:p>
    <w:p w14:paraId="2346E437" w14:textId="2A2114EF" w:rsidR="00094145" w:rsidRPr="00722FEA" w:rsidRDefault="00094145" w:rsidP="00094145">
      <w:pPr>
        <w:tabs>
          <w:tab w:val="left" w:pos="5085"/>
        </w:tabs>
        <w:spacing w:line="360" w:lineRule="auto"/>
        <w:rPr>
          <w:rFonts w:ascii="Times New Roman" w:hAnsi="Times New Roman"/>
          <w:sz w:val="24"/>
          <w:szCs w:val="24"/>
          <w:highlight w:val="yellow"/>
        </w:rPr>
      </w:pPr>
    </w:p>
    <w:p w14:paraId="7BEDDECE" w14:textId="06A0BE49" w:rsidR="00B67D41" w:rsidRPr="00B67D41" w:rsidRDefault="003945F4" w:rsidP="00094145">
      <w:pPr>
        <w:rPr>
          <w:rFonts w:ascii="Times New Roman" w:hAnsi="Times New Roman"/>
        </w:rPr>
      </w:pPr>
      <w:r>
        <w:rPr>
          <w:noProof/>
        </w:rPr>
        <w:drawing>
          <wp:anchor distT="0" distB="0" distL="114300" distR="114300" simplePos="0" relativeHeight="251665408" behindDoc="0" locked="0" layoutInCell="1" allowOverlap="1" wp14:anchorId="46D0E78B" wp14:editId="05C5B410">
            <wp:simplePos x="0" y="0"/>
            <wp:positionH relativeFrom="column">
              <wp:posOffset>622300</wp:posOffset>
            </wp:positionH>
            <wp:positionV relativeFrom="paragraph">
              <wp:posOffset>-340995</wp:posOffset>
            </wp:positionV>
            <wp:extent cx="2128520" cy="4511040"/>
            <wp:effectExtent l="0" t="0" r="5080" b="3810"/>
            <wp:wrapSquare wrapText="bothSides"/>
            <wp:docPr id="9" name="Picture 9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8520" cy="4511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22FEA">
        <w:rPr>
          <w:rFonts w:ascii="Times New Roman" w:hAnsi="Times New Roman" w:cs="Times New Roman"/>
          <w:noProof/>
          <w:sz w:val="24"/>
          <w:szCs w:val="24"/>
          <w:highlight w:val="yellow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BB1F10" wp14:editId="2123CD79">
                <wp:simplePos x="0" y="0"/>
                <wp:positionH relativeFrom="column">
                  <wp:posOffset>3124200</wp:posOffset>
                </wp:positionH>
                <wp:positionV relativeFrom="paragraph">
                  <wp:posOffset>416560</wp:posOffset>
                </wp:positionV>
                <wp:extent cx="1905000" cy="800100"/>
                <wp:effectExtent l="0" t="0" r="19050" b="19050"/>
                <wp:wrapSquare wrapText="bothSides"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0" cy="800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7DE69A" w14:textId="53FBF27F" w:rsidR="00094145" w:rsidRDefault="00094145" w:rsidP="00094145">
                            <w:pPr>
                              <w:ind w:firstLine="72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9414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Low risk of Bias              </w:t>
                            </w:r>
                          </w:p>
                          <w:p w14:paraId="65738210" w14:textId="4E047BB5" w:rsidR="00094145" w:rsidRDefault="00094145" w:rsidP="00094145">
                            <w:pPr>
                              <w:ind w:firstLine="72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9414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Unclear Risk of Bias</w:t>
                            </w:r>
                          </w:p>
                          <w:p w14:paraId="1D0ABFD3" w14:textId="33FDA129" w:rsidR="00094145" w:rsidRPr="00722FEA" w:rsidRDefault="00094145" w:rsidP="00094145">
                            <w:pPr>
                              <w:ind w:firstLine="72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igh risk of bia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BB1F10" id="_x0000_t202" coordsize="21600,21600" o:spt="202" path="m,l,21600r21600,l21600,xe">
                <v:stroke joinstyle="miter"/>
                <v:path gradientshapeok="t" o:connecttype="rect"/>
              </v:shapetype>
              <v:shape id="Text Box 26" o:spid="_x0000_s1026" type="#_x0000_t202" style="position:absolute;margin-left:246pt;margin-top:32.8pt;width:150pt;height:6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e4h/ewIAAI0FAAAOAAAAZHJzL2Uyb0RvYy54bWysVEtP3DAQvlfqf7B8L8lSoLAii7YgqkoI&#10;UKHi7HVs1sLxuPbsJttf37GTfVEuVL0448w3r88zc37RNZYtVYgGXMVHByVnykmojXuu+M/H60+n&#10;nEUUrhYWnKr4SkV+Mfn44bz1Y3UIc7C1CoycuDhufcXniH5cFFHOVSPiAXjlSKkhNALpGp6LOoiW&#10;vDe2OCzLk6KFUPsAUsVIf696JZ9k/1oriXdaR4XMVpxyw3yGfM7SWUzOxfg5CD83ckhD/EMWjTCO&#10;gm5cXQkUbBHMX64aIwNE0HggoSlAayNVroGqGZWvqnmYC69yLURO9Bua4v9zK2+XD/4+MOy+QkcP&#10;mAhpfRxH+pnq6XRo0pcyZaQnClcb2lSHTCajs/K4LEklSXdaUh2Z12Jr7UPEbwoaloSKB3qWzJZY&#10;3kSkiARdQ1KwCNbU18bafEmtoC5tYEtBj2gx50gWeyjrWFvxk8/HZXa8p0uuN/YzK+RLqnLfA92s&#10;S+FUbpohrS0TWcKVVQlj3Q+lmakzIW/kKKRUbpNnRieUporeYzjgt1m9x7ivgyxyZHC4MW6Mg9Cz&#10;tE9t/bKmVvd4Immn7iRiN+uGDplBvaLGCdDPVPTy2hDRNyLivQg0RNQQtBjwjg5tgV4HBomzOYTf&#10;b/1PeOpt0nLW0lBWPP5aiKA4s98ddf3Z6OgoTXG+HB1/OaRL2NXMdjVu0VwCtcyIVpCXWUx4tGtR&#10;B2ieaH9MU1RSCScpdsVxLV5ivypo/0g1nWYQza0XeOMevEyuE72pwR67JxH80OBIo3EL6/EV41d9&#10;3mOTpYPpAkGbPASJ4J7VgXia+dynw35KS2X3nlHbLTr5AwAA//8DAFBLAwQUAAYACAAAACEACF9m&#10;ltwAAAAKAQAADwAAAGRycy9kb3ducmV2LnhtbEyPwU7DMAyG70i8Q2QkbizdBKXtmk6ABhdODLSz&#10;13hJRJNUSdaVtydwgaPtT7+/v93MdmAThWi8E7BcFMDI9V4apwR8vD/fVMBiQidx8I4EfFGETXd5&#10;0WIj/dm90bRLiuUQFxsUoFMaG85jr8liXPiRXL4dfbCY8hgUlwHPOdwOfFUUJbdoXP6gcaQnTf3n&#10;7mQFbB9VrfoKg95W0php3h9f1YsQ11fzwxpYojn9wfCjn9Why04Hf3IyskHAbb3KXZKA8q4EloH7&#10;38Uhk/WyBN61/H+F7hsAAP//AwBQSwECLQAUAAYACAAAACEAtoM4kv4AAADhAQAAEwAAAAAAAAAA&#10;AAAAAAAAAAAAW0NvbnRlbnRfVHlwZXNdLnhtbFBLAQItABQABgAIAAAAIQA4/SH/1gAAAJQBAAAL&#10;AAAAAAAAAAAAAAAAAC8BAABfcmVscy8ucmVsc1BLAQItABQABgAIAAAAIQBue4h/ewIAAI0FAAAO&#10;AAAAAAAAAAAAAAAAAC4CAABkcnMvZTJvRG9jLnhtbFBLAQItABQABgAIAAAAIQAIX2aW3AAAAAoB&#10;AAAPAAAAAAAAAAAAAAAAANUEAABkcnMvZG93bnJldi54bWxQSwUGAAAAAAQABADzAAAA3gUAAAAA&#10;" fillcolor="white [3201]" strokeweight=".5pt">
                <v:textbox>
                  <w:txbxContent>
                    <w:p w14:paraId="597DE69A" w14:textId="53FBF27F" w:rsidR="00094145" w:rsidRDefault="00094145" w:rsidP="00094145">
                      <w:pPr>
                        <w:ind w:firstLine="72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09414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Low risk of Bias              </w:t>
                      </w:r>
                    </w:p>
                    <w:p w14:paraId="65738210" w14:textId="4E047BB5" w:rsidR="00094145" w:rsidRDefault="00094145" w:rsidP="00094145">
                      <w:pPr>
                        <w:ind w:firstLine="72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09414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Unclear Risk of Bias</w:t>
                      </w:r>
                    </w:p>
                    <w:p w14:paraId="1D0ABFD3" w14:textId="33FDA129" w:rsidR="00094145" w:rsidRPr="00722FEA" w:rsidRDefault="00094145" w:rsidP="00094145">
                      <w:pPr>
                        <w:ind w:firstLine="72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High risk of bia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94145" w:rsidRPr="00094145">
        <w:rPr>
          <w:rFonts w:ascii="Times New Roman" w:hAnsi="Times New Roman" w:cs="Times New Roman"/>
          <w:noProof/>
          <w:color w:val="FF0000"/>
          <w:sz w:val="24"/>
          <w:szCs w:val="24"/>
          <w:highlight w:val="yellow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215F2B6" wp14:editId="6EDE1BA7">
                <wp:simplePos x="0" y="0"/>
                <wp:positionH relativeFrom="column">
                  <wp:posOffset>3429000</wp:posOffset>
                </wp:positionH>
                <wp:positionV relativeFrom="paragraph">
                  <wp:posOffset>1003300</wp:posOffset>
                </wp:positionV>
                <wp:extent cx="125095" cy="130175"/>
                <wp:effectExtent l="0" t="0" r="27305" b="2222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095" cy="130175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AD396EA" id="Rectangle 8" o:spid="_x0000_s1026" style="position:absolute;margin-left:270pt;margin-top:79pt;width:9.85pt;height:10.2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IVnadAIAAGAFAAAOAAAAZHJzL2Uyb0RvYy54bWysVEtv2zAMvg/YfxB0X22nTbsGdYqgRYYB&#10;RVu0HXpWZCkxJosapbz260fJj/S1y7AcFEr8+PFhkheXu8awjUJfgy15cZRzpqyEqrbLkv94mn/5&#10;ypkPwlbCgFUl3yvPL6efP11s3USNYAWmUsiIxPrJ1pV8FYKbZJmXK9UIfwROWVJqwEYEuuIyq1Bs&#10;ib0x2SjPT7MtYOUQpPKeXq9bJZ8mfq2VDHdaexWYKTnFFtKJ6VzEM5teiMkShVvVsgtD/EMUjagt&#10;OR2orkUQbI31O6qmlggedDiS0GSgdS1VyoGyKfI32TyuhFMpFyqOd0OZ/P+jlbebR3ePVIat8xNP&#10;Ysxip7GJ/xQf26Vi7YdiqV1gkh6L0Tg/H3MmSVUc58XZOBYzOxg79OGbgoZFoeRI3yKVSGxufGih&#10;PST68mDqal4bky64XFwZZBtB320+z+nXsb+CGcu2JT89HueJ+ZUutZAaSMKueM9A0RpLQR9yT1LY&#10;GxWjMPZBaVZXlO2odRDb8sBZ/ew5EzKaaEpgMCo+MjKhN+qw0UylVh0Mu3T+5m1AJ49gw2DY1Bbw&#10;I6+HUHWL77Nuc41pL6Da3yNDaIfEOzmv6cvdCB/uBdJU0PzQpIc7OrQBKjx0EmcrwN8fvUc8NStp&#10;OdvSlJXc/1oLVJyZ75ba+Lw4OYljmS4n47MRXfClZvFSY9fNFVBDFLRTnExixAfTixqheaaFMIte&#10;SSWsJN8llwH7y1Vop59WilSzWYLRKDoRbuyjk5E8VjV25tPuWaDr2jdQ399CP5Fi8qaLW2y0tDBb&#10;B9B1avFDXbt60xinIelWTtwTL+8JdViM0z8AAAD//wMAUEsDBBQABgAIAAAAIQDQ4sm03wAAAAsB&#10;AAAPAAAAZHJzL2Rvd25yZXYueG1sTI9BT4QwEIXvJv6HZky8uUVjBZGycY3GuAeNLN5naQUinRJa&#10;dvHfO570NjPv5c33ivXiBnGwU+g9abhcJSAsNd701Gqod08XGYgQkQwOnqyGbxtgXZ6eFJgbf6R3&#10;e6hiKziEQo4auhjHXMrQdNZhWPnREmuffnIYeZ1aaSY8crgb5FWS3EiHPfGHDkf70Nnmq5qdhtdn&#10;OWCs693jR5um2/5l8zZXG63Pz5b7OxDRLvHPDL/4jA4lM+39TCaIQYO6TrhLZEFlPLBDqdsUxJ4v&#10;aaZAloX836H8AQAA//8DAFBLAQItABQABgAIAAAAIQC2gziS/gAAAOEBAAATAAAAAAAAAAAAAAAA&#10;AAAAAABbQ29udGVudF9UeXBlc10ueG1sUEsBAi0AFAAGAAgAAAAhADj9If/WAAAAlAEAAAsAAAAA&#10;AAAAAAAAAAAALwEAAF9yZWxzLy5yZWxzUEsBAi0AFAAGAAgAAAAhANEhWdp0AgAAYAUAAA4AAAAA&#10;AAAAAAAAAAAALgIAAGRycy9lMm9Eb2MueG1sUEsBAi0AFAAGAAgAAAAhANDiybTfAAAACwEAAA8A&#10;AAAAAAAAAAAAAAAAzgQAAGRycy9kb3ducmV2LnhtbFBLBQYAAAAABAAEAPMAAADaBQAAAAA=&#10;" fillcolor="red" strokecolor="black [3213]" strokeweight=".5pt"/>
            </w:pict>
          </mc:Fallback>
        </mc:AlternateContent>
      </w:r>
      <w:r w:rsidR="00094145" w:rsidRPr="00722FEA">
        <w:rPr>
          <w:rFonts w:ascii="Times New Roman" w:hAnsi="Times New Roman" w:cs="Times New Roman"/>
          <w:noProof/>
          <w:sz w:val="24"/>
          <w:szCs w:val="24"/>
          <w:highlight w:val="yellow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73FB458" wp14:editId="75B4166A">
                <wp:simplePos x="0" y="0"/>
                <wp:positionH relativeFrom="column">
                  <wp:posOffset>3440430</wp:posOffset>
                </wp:positionH>
                <wp:positionV relativeFrom="paragraph">
                  <wp:posOffset>495935</wp:posOffset>
                </wp:positionV>
                <wp:extent cx="125095" cy="130175"/>
                <wp:effectExtent l="0" t="0" r="27305" b="2222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095" cy="130175"/>
                        </a:xfrm>
                        <a:prstGeom prst="rect">
                          <a:avLst/>
                        </a:prstGeom>
                        <a:solidFill>
                          <a:srgbClr val="00B050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44109EE" id="Rectangle 3" o:spid="_x0000_s1026" style="position:absolute;margin-left:270.9pt;margin-top:39.05pt;width:9.85pt;height:10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JnR5cwIAAGAFAAAOAAAAZHJzL2Uyb0RvYy54bWysVEtv2zAMvg/YfxB0X22nTbsGdYqsRYcB&#10;RVusHXpWZCkxJosapbz260fJj6SPXYZdZNH8+PEhkheX28awtUJfgy15cZRzpqyEqraLkv94uvn0&#10;mTMfhK2EAatKvlOeX04/frjYuIkawRJMpZARifWTjSv5MgQ3yTIvl6oR/gicsqTUgI0IJOIiq1Bs&#10;iL0x2SjPT7MNYOUQpPKe/l63Sj5N/ForGe619iowU3KKLaQT0zmPZza9EJMFCresZReG+IcoGlFb&#10;cjpQXYsg2ArrN1RNLRE86HAkoclA61qqlANlU+SvsnlcCqdSLlQc74Yy+f9HK+/Wj+4BqQwb5yee&#10;rjGLrcYmfik+tk3F2g3FUtvAJP0sRuP8fMyZJFVxnBdn41jMbG/s0IevChoWLyVHeotUIrG+9aGF&#10;9pDoy4Opq5vamCTgYn5lkK1FfLf8Sz5OT0XsL2DGsk3JT49J+5YitpAaSMK26OI7YCA+Yynofe7p&#10;FnZGRT5jvyvN6oqyHbUOXnJWP3vOhIwmmhIYjIr3jEzojTpsNFOpVQfDLp2/eRvQySPYMBg2tQV8&#10;z+s+VN3i+6zbXGPac6h2D8gQ2iHxTt7U9HK3wocHgTQVND806eGeDm2ACg/djbMl4O/3/kc8NStp&#10;OdvQlJXc/1oJVJyZb5ba+Lw4OYljmYST8dmIBDzUzA81dtVcATVEQTvFyXSN+GD6q0ZonmkhzKJX&#10;UgkryXfJZcBeuArt9NNKkWo2SzAaRSfCrX10MpLHqsbOfNo+C3Rd+wbq+zvoJ1JMXnVxi42WFmar&#10;ALpOLb6va1dvGuM0JN3KiXviUE6o/WKc/gEAAP//AwBQSwMEFAAGAAgAAAAhANKdIHzgAAAACQEA&#10;AA8AAABkcnMvZG93bnJldi54bWxMj0FPg0AUhO8m/ofNM/Fi7IIRROTRqEkPxoO1bVKPD3YLRPYt&#10;YZeW/nvXkx4nM5n5pljOphdHPbrOMkK8iEBorq3quEHYbVe3GQjniRX1ljXCWTtYlpcXBeXKnvhT&#10;Hze+EaGEXU4IrfdDLqWrW23ILeygOXgHOxryQY6NVCOdQrnp5V0UpdJQx2GhpUG/trr+3kwGYV3t&#10;385kVm79sT28fDHdyPd0Qry+mp+fQHg9+78w/OIHdCgDU2UnVk70CMl9HNA9wkMWgwiBJI0TEBXC&#10;Y5aCLAv5/0H5AwAA//8DAFBLAQItABQABgAIAAAAIQC2gziS/gAAAOEBAAATAAAAAAAAAAAAAAAA&#10;AAAAAABbQ29udGVudF9UeXBlc10ueG1sUEsBAi0AFAAGAAgAAAAhADj9If/WAAAAlAEAAAsAAAAA&#10;AAAAAAAAAAAALwEAAF9yZWxzLy5yZWxzUEsBAi0AFAAGAAgAAAAhAGAmdHlzAgAAYAUAAA4AAAAA&#10;AAAAAAAAAAAALgIAAGRycy9lMm9Eb2MueG1sUEsBAi0AFAAGAAgAAAAhANKdIHzgAAAACQEAAA8A&#10;AAAAAAAAAAAAAAAAzQQAAGRycy9kb3ducmV2LnhtbFBLBQYAAAAABAAEAPMAAADaBQAAAAA=&#10;" fillcolor="#00b050" strokecolor="black [3213]" strokeweight=".5pt"/>
            </w:pict>
          </mc:Fallback>
        </mc:AlternateContent>
      </w:r>
      <w:r w:rsidR="00094145" w:rsidRPr="00722FEA">
        <w:rPr>
          <w:rFonts w:ascii="Times New Roman" w:hAnsi="Times New Roman" w:cs="Times New Roman"/>
          <w:noProof/>
          <w:sz w:val="24"/>
          <w:szCs w:val="24"/>
          <w:highlight w:val="yellow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2AF149B" wp14:editId="3EA1C7E2">
                <wp:simplePos x="0" y="0"/>
                <wp:positionH relativeFrom="column">
                  <wp:posOffset>3440430</wp:posOffset>
                </wp:positionH>
                <wp:positionV relativeFrom="paragraph">
                  <wp:posOffset>737870</wp:posOffset>
                </wp:positionV>
                <wp:extent cx="125095" cy="130175"/>
                <wp:effectExtent l="0" t="0" r="27305" b="2222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095" cy="130175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CC6C0F7" id="Rectangle 4" o:spid="_x0000_s1026" style="position:absolute;margin-left:270.9pt;margin-top:58.1pt;width:9.85pt;height:10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AcoeAIAAGAFAAAOAAAAZHJzL2Uyb0RvYy54bWysVE1v2zAMvQ/YfxB0X22nTbsGdYqgRYYB&#10;RVusHXpWZCkxJosapcTJfv0o2XHSrrsMy0GhzMfHD5G8ut42hm0U+hpsyYuTnDNlJVS1XZb8+/P8&#10;02fOfBC2EgasKvlOeX49/fjhqnUTNYIVmEohIxLrJ60r+SoEN8kyL1eqEf4EnLKk1ICNCHTFZVah&#10;aIm9Mdkoz8+zFrByCFJ5T19vOyWfJn6tlQwPWnsVmCk5xRbSielcxDObXonJEoVb1bIPQ/xDFI2o&#10;LTkdqG5FEGyN9R9UTS0RPOhwIqHJQOtaqpQDZVPkb7J5WgmnUi5UHO+GMvn/RyvvN0/uEakMrfMT&#10;T2LMYquxif8UH9umYu2GYqltYJI+FqNxfjnmTJKqOM2Li3EsZnYwdujDFwUNi0LJkd4ilUhs7nzo&#10;oHtI9OXB1NW8NiZdcLm4Mcg2gt5tTr88PRWxv4IZy9qSn5+O88T8SpdaSA0kYVv08R2hiM9YCvqQ&#10;e5LCzqgYhbHflGZ1RdmOOgexLQ+c1Y89Z0JGE00JDEbFe0Ym7I16bDRTqVUHwz6dv3kb0Mkj2DAY&#10;NrUFfM/rIVTd4fdZd7nGtBdQ7R6RIXRD4p2c1/Ryd8KHR4E0FTQ/NOnhgQ5tgAoPvcTZCvDXe98j&#10;npqVtJy1NGUl9z/XAhVn5qulNr4szs7iWKbL2fhiRBc81iyONXbd3AA1REE7xckkRnwwe1EjNC+0&#10;EGbRK6mEleS75DLg/nITuumnlSLVbJZgNIpOhDv75GQkj1WNnfm8fRHo+vYN1Pf3sJ9IMXnTxR02&#10;WlqYrQPoOrX4oa59vWmM05D0KyfuieN7Qh0W4/Q3AAAA//8DAFBLAwQUAAYACAAAACEAs4u9NOEA&#10;AAALAQAADwAAAGRycy9kb3ducmV2LnhtbEyPwU7DMBBE70j8g7VI3KiTlJgqxKlQJJDoBbXh0KMb&#10;mySqvQ6x24a/ZzmV4+yMZt6W69lZdjZTGDxKSBcJMIOt1wN2Ej6b14cVsBAVamU9Ggk/JsC6ur0p&#10;VaH9BbfmvIsdoxIMhZLQxzgWnIe2N06FhR8NkvflJ6ciyanjelIXKneWZ0kiuFMD0kKvRlP3pj3u&#10;Tk5Cg+8fq7d9nR0F7tVy23zXG7uR8v5ufnkGFs0cr2H4wyd0qIjp4E+oA7MS8seU0CMZqciAUSIX&#10;aQ7sQJeleAJelfz/D9UvAAAA//8DAFBLAQItABQABgAIAAAAIQC2gziS/gAAAOEBAAATAAAAAAAA&#10;AAAAAAAAAAAAAABbQ29udGVudF9UeXBlc10ueG1sUEsBAi0AFAAGAAgAAAAhADj9If/WAAAAlAEA&#10;AAsAAAAAAAAAAAAAAAAALwEAAF9yZWxzLy5yZWxzUEsBAi0AFAAGAAgAAAAhAON0Byh4AgAAYAUA&#10;AA4AAAAAAAAAAAAAAAAALgIAAGRycy9lMm9Eb2MueG1sUEsBAi0AFAAGAAgAAAAhALOLvTThAAAA&#10;CwEAAA8AAAAAAAAAAAAAAAAA0gQAAGRycy9kb3ducmV2LnhtbFBLBQYAAAAABAAEAPMAAADgBQAA&#10;AAA=&#10;" fillcolor="yellow" strokecolor="black [3213]" strokeweight=".5pt"/>
            </w:pict>
          </mc:Fallback>
        </mc:AlternateContent>
      </w:r>
    </w:p>
    <w:sectPr w:rsidR="00B67D41" w:rsidRPr="00B67D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BE9"/>
    <w:rsid w:val="00094145"/>
    <w:rsid w:val="00102ADC"/>
    <w:rsid w:val="001101F8"/>
    <w:rsid w:val="001A2AE0"/>
    <w:rsid w:val="0022000D"/>
    <w:rsid w:val="003945F4"/>
    <w:rsid w:val="00407CE4"/>
    <w:rsid w:val="005373B5"/>
    <w:rsid w:val="00644BE9"/>
    <w:rsid w:val="00655E95"/>
    <w:rsid w:val="0066544B"/>
    <w:rsid w:val="00B67D41"/>
    <w:rsid w:val="00C875A6"/>
    <w:rsid w:val="00C95277"/>
    <w:rsid w:val="00DF7D1A"/>
    <w:rsid w:val="00F72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9733B"/>
  <w15:chartTrackingRefBased/>
  <w15:docId w15:val="{88725477-3357-4376-A4D6-922AC8F0A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B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4F5BA2-902D-4CD3-8A0C-F771910BD3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yawat Kantagowit</dc:creator>
  <cp:keywords/>
  <dc:description/>
  <cp:lastModifiedBy>Piyawat Kantagowit</cp:lastModifiedBy>
  <cp:revision>22</cp:revision>
  <dcterms:created xsi:type="dcterms:W3CDTF">2022-02-19T11:26:00Z</dcterms:created>
  <dcterms:modified xsi:type="dcterms:W3CDTF">2022-07-02T14:27:00Z</dcterms:modified>
</cp:coreProperties>
</file>